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15B1" w:rsidRPr="004015B1" w:rsidRDefault="004015B1" w:rsidP="004015B1">
      <w:pPr>
        <w:pStyle w:val="Heading2"/>
        <w:jc w:val="center"/>
        <w:rPr>
          <w:u w:val="single"/>
        </w:rPr>
      </w:pPr>
      <w:r w:rsidRPr="004015B1">
        <w:rPr>
          <w:u w:val="single"/>
        </w:rPr>
        <w:t xml:space="preserve">Definitions of Complications as assessed in the </w:t>
      </w:r>
      <w:r w:rsidR="00572579">
        <w:rPr>
          <w:u w:val="single"/>
        </w:rPr>
        <w:t>Review</w:t>
      </w:r>
    </w:p>
    <w:p w:rsidR="004015B1" w:rsidRPr="004015B1" w:rsidRDefault="004015B1" w:rsidP="004015B1"/>
    <w:p w:rsidR="00A17E12" w:rsidRDefault="008D31EB" w:rsidP="00C815CE">
      <w:pPr>
        <w:pStyle w:val="Heading2"/>
      </w:pPr>
      <w:r>
        <w:t>Minor Complications</w:t>
      </w:r>
    </w:p>
    <w:p w:rsidR="008D31EB" w:rsidRDefault="008D31EB" w:rsidP="000476FC">
      <w:pPr>
        <w:pStyle w:val="ListParagraph"/>
        <w:numPr>
          <w:ilvl w:val="0"/>
          <w:numId w:val="7"/>
        </w:numPr>
      </w:pPr>
      <w:r>
        <w:t xml:space="preserve">Recovery up to the latest follow up of the paper (except from </w:t>
      </w:r>
      <w:proofErr w:type="spellStart"/>
      <w:r>
        <w:t>Sudeck</w:t>
      </w:r>
      <w:proofErr w:type="spellEnd"/>
      <w:r>
        <w:t>)</w:t>
      </w:r>
    </w:p>
    <w:p w:rsidR="008D31EB" w:rsidRDefault="008D31EB" w:rsidP="000476FC">
      <w:pPr>
        <w:pStyle w:val="ListParagraph"/>
        <w:numPr>
          <w:ilvl w:val="0"/>
          <w:numId w:val="7"/>
        </w:numPr>
      </w:pPr>
      <w:r>
        <w:t>Any scar problems (</w:t>
      </w:r>
      <w:r w:rsidR="000476FC">
        <w:t>hypertrophy</w:t>
      </w:r>
      <w:r>
        <w:t>, tethering, tenderness)</w:t>
      </w:r>
    </w:p>
    <w:p w:rsidR="008D31EB" w:rsidRDefault="008D31EB" w:rsidP="000476FC">
      <w:pPr>
        <w:pStyle w:val="ListParagraph"/>
        <w:numPr>
          <w:ilvl w:val="0"/>
          <w:numId w:val="7"/>
        </w:numPr>
      </w:pPr>
      <w:r>
        <w:t>Any problem that was resolved at final follow up (</w:t>
      </w:r>
      <w:proofErr w:type="spellStart"/>
      <w:r>
        <w:t>eg</w:t>
      </w:r>
      <w:proofErr w:type="spellEnd"/>
      <w:r>
        <w:t xml:space="preserve"> pillar pain)</w:t>
      </w:r>
    </w:p>
    <w:p w:rsidR="000476FC" w:rsidRDefault="000476FC" w:rsidP="000476FC">
      <w:pPr>
        <w:pStyle w:val="ListParagraph"/>
        <w:numPr>
          <w:ilvl w:val="0"/>
          <w:numId w:val="7"/>
        </w:numPr>
      </w:pPr>
      <w:proofErr w:type="spellStart"/>
      <w:r>
        <w:t>Hypaesthesias</w:t>
      </w:r>
      <w:proofErr w:type="spellEnd"/>
      <w:r>
        <w:t xml:space="preserve">, </w:t>
      </w:r>
      <w:proofErr w:type="spellStart"/>
      <w:r>
        <w:t>Paresthesias</w:t>
      </w:r>
      <w:proofErr w:type="spellEnd"/>
      <w:r>
        <w:t>, Numbness when resolved by the latest follow up</w:t>
      </w:r>
    </w:p>
    <w:p w:rsidR="000476FC" w:rsidRDefault="000476FC" w:rsidP="000476FC">
      <w:pPr>
        <w:pStyle w:val="ListParagraph"/>
        <w:numPr>
          <w:ilvl w:val="0"/>
          <w:numId w:val="7"/>
        </w:numPr>
      </w:pPr>
      <w:r>
        <w:t>S</w:t>
      </w:r>
      <w:r w:rsidR="008D31EB">
        <w:t xml:space="preserve">car pain </w:t>
      </w:r>
      <w:r>
        <w:t xml:space="preserve">characterised as “mild” </w:t>
      </w:r>
      <w:r w:rsidR="008D31EB">
        <w:t xml:space="preserve">was considered a complication </w:t>
      </w:r>
      <w:r>
        <w:t xml:space="preserve">only </w:t>
      </w:r>
      <w:r w:rsidR="008D31EB">
        <w:t>when reported at more than 2 years follow up</w:t>
      </w:r>
      <w:r w:rsidRPr="000476FC">
        <w:t xml:space="preserve"> </w:t>
      </w:r>
    </w:p>
    <w:p w:rsidR="000476FC" w:rsidRDefault="000476FC" w:rsidP="000476FC">
      <w:pPr>
        <w:pStyle w:val="ListParagraph"/>
        <w:numPr>
          <w:ilvl w:val="0"/>
          <w:numId w:val="7"/>
        </w:numPr>
      </w:pPr>
      <w:r>
        <w:t>With multiple time points; minor complications for pain or scar/palmar pain were measured at 3 months.</w:t>
      </w:r>
    </w:p>
    <w:p w:rsidR="008D31EB" w:rsidRDefault="008D31EB" w:rsidP="00C815CE">
      <w:pPr>
        <w:pStyle w:val="Heading2"/>
      </w:pPr>
      <w:r>
        <w:t>Major Complications</w:t>
      </w:r>
    </w:p>
    <w:p w:rsidR="008D31EB" w:rsidRDefault="008D31EB" w:rsidP="000476FC">
      <w:pPr>
        <w:pStyle w:val="ListParagraph"/>
        <w:numPr>
          <w:ilvl w:val="0"/>
          <w:numId w:val="8"/>
        </w:numPr>
      </w:pPr>
      <w:proofErr w:type="spellStart"/>
      <w:r>
        <w:t>Sudeck</w:t>
      </w:r>
      <w:proofErr w:type="spellEnd"/>
    </w:p>
    <w:p w:rsidR="008D31EB" w:rsidRDefault="008D31EB" w:rsidP="000476FC">
      <w:pPr>
        <w:pStyle w:val="ListParagraph"/>
        <w:numPr>
          <w:ilvl w:val="0"/>
          <w:numId w:val="8"/>
        </w:numPr>
      </w:pPr>
      <w:r>
        <w:t>Permanent nerve injury (</w:t>
      </w:r>
      <w:proofErr w:type="spellStart"/>
      <w:r>
        <w:t>eg</w:t>
      </w:r>
      <w:proofErr w:type="spellEnd"/>
      <w:r>
        <w:t xml:space="preserve"> Median nerve or digital nerves) (except from median cutaneous nerve)</w:t>
      </w:r>
    </w:p>
    <w:p w:rsidR="008D31EB" w:rsidRDefault="008D31EB" w:rsidP="000476FC">
      <w:pPr>
        <w:pStyle w:val="ListParagraph"/>
        <w:numPr>
          <w:ilvl w:val="0"/>
          <w:numId w:val="8"/>
        </w:numPr>
      </w:pPr>
      <w:r>
        <w:t>Moderate or severe pain at FU more than 1 year</w:t>
      </w:r>
    </w:p>
    <w:p w:rsidR="000476FC" w:rsidRDefault="000476FC" w:rsidP="000476FC">
      <w:pPr>
        <w:pStyle w:val="ListParagraph"/>
        <w:ind w:left="360"/>
      </w:pPr>
    </w:p>
    <w:p w:rsidR="008D31EB" w:rsidRDefault="008D31EB" w:rsidP="00C815CE">
      <w:pPr>
        <w:pStyle w:val="Heading2"/>
      </w:pPr>
      <w:r>
        <w:t>Recurrence</w:t>
      </w:r>
    </w:p>
    <w:p w:rsidR="008D31EB" w:rsidRDefault="008D31EB" w:rsidP="000476FC">
      <w:pPr>
        <w:pStyle w:val="ListParagraph"/>
        <w:numPr>
          <w:ilvl w:val="0"/>
          <w:numId w:val="9"/>
        </w:numPr>
      </w:pPr>
      <w:r>
        <w:t>“recurrence” as defined by the authors</w:t>
      </w:r>
    </w:p>
    <w:p w:rsidR="008D31EB" w:rsidRDefault="008D31EB" w:rsidP="000476FC">
      <w:pPr>
        <w:pStyle w:val="ListParagraph"/>
        <w:numPr>
          <w:ilvl w:val="0"/>
          <w:numId w:val="9"/>
        </w:numPr>
      </w:pPr>
      <w:r w:rsidRPr="008D31EB">
        <w:t>no improvement in symptoms at latest FU</w:t>
      </w:r>
    </w:p>
    <w:p w:rsidR="008D31EB" w:rsidRDefault="008D31EB" w:rsidP="000476FC">
      <w:pPr>
        <w:pStyle w:val="ListParagraph"/>
        <w:numPr>
          <w:ilvl w:val="0"/>
          <w:numId w:val="9"/>
        </w:numPr>
      </w:pPr>
      <w:r w:rsidRPr="008D31EB">
        <w:t>incomplete release</w:t>
      </w:r>
    </w:p>
    <w:p w:rsidR="000476FC" w:rsidRDefault="000476FC" w:rsidP="00C815CE">
      <w:pPr>
        <w:pStyle w:val="Heading2"/>
      </w:pPr>
    </w:p>
    <w:p w:rsidR="008D31EB" w:rsidRDefault="008D31EB" w:rsidP="00C815CE">
      <w:pPr>
        <w:pStyle w:val="Heading2"/>
      </w:pPr>
      <w:r>
        <w:t>T</w:t>
      </w:r>
      <w:r w:rsidR="00C815CE">
        <w:t>otal Complications</w:t>
      </w:r>
    </w:p>
    <w:p w:rsidR="000476FC" w:rsidRDefault="00C815CE" w:rsidP="000476FC">
      <w:pPr>
        <w:pStyle w:val="ListParagraph"/>
        <w:numPr>
          <w:ilvl w:val="0"/>
          <w:numId w:val="11"/>
        </w:numPr>
      </w:pPr>
      <w:r>
        <w:t>the summary of Minor Complications</w:t>
      </w:r>
      <w:r w:rsidR="000476FC">
        <w:t xml:space="preserve"> </w:t>
      </w:r>
      <w:r>
        <w:t>+</w:t>
      </w:r>
      <w:r w:rsidR="000476FC">
        <w:t xml:space="preserve"> </w:t>
      </w:r>
      <w:r>
        <w:t>Major Complications</w:t>
      </w:r>
      <w:r w:rsidR="000476FC">
        <w:t xml:space="preserve"> </w:t>
      </w:r>
      <w:r>
        <w:t>+</w:t>
      </w:r>
      <w:r w:rsidR="000476FC">
        <w:t xml:space="preserve"> </w:t>
      </w:r>
      <w:r>
        <w:t>Recurrences</w:t>
      </w:r>
    </w:p>
    <w:p w:rsidR="00C815CE" w:rsidRDefault="00C815CE" w:rsidP="000476FC">
      <w:pPr>
        <w:pStyle w:val="ListParagraph"/>
        <w:ind w:left="360"/>
      </w:pPr>
      <w:r>
        <w:t xml:space="preserve">We </w:t>
      </w:r>
      <w:r w:rsidR="00DD6477">
        <w:t xml:space="preserve">avoided double counting events </w:t>
      </w:r>
      <w:r>
        <w:t>as much as possible.</w:t>
      </w:r>
    </w:p>
    <w:p w:rsidR="00C815CE" w:rsidRDefault="00C815CE" w:rsidP="00C815CE">
      <w:pPr>
        <w:pStyle w:val="ListParagraph"/>
      </w:pPr>
    </w:p>
    <w:p w:rsidR="004954D2" w:rsidRDefault="00C815CE" w:rsidP="004954D2">
      <w:pPr>
        <w:pStyle w:val="Heading2"/>
      </w:pPr>
      <w:r>
        <w:t>OVERALL</w:t>
      </w:r>
      <w:r w:rsidR="004954D2">
        <w:t xml:space="preserve"> COMMENTS</w:t>
      </w:r>
    </w:p>
    <w:p w:rsidR="00572579" w:rsidRPr="00572579" w:rsidRDefault="00572579" w:rsidP="0097646B">
      <w:pPr>
        <w:pStyle w:val="ListParagraph"/>
        <w:numPr>
          <w:ilvl w:val="0"/>
          <w:numId w:val="5"/>
        </w:numPr>
        <w:ind w:left="360"/>
      </w:pPr>
      <w:r>
        <w:rPr>
          <w:lang w:val="en-US"/>
        </w:rPr>
        <w:t xml:space="preserve">Whenever possible we counted number of hands with at least one minor or major complication. </w:t>
      </w:r>
    </w:p>
    <w:p w:rsidR="00572579" w:rsidRPr="00572579" w:rsidRDefault="00572579" w:rsidP="00572579">
      <w:pPr>
        <w:pStyle w:val="ListParagraph"/>
        <w:ind w:left="360"/>
      </w:pPr>
    </w:p>
    <w:p w:rsidR="00572579" w:rsidRPr="00572579" w:rsidRDefault="00572579" w:rsidP="00572579">
      <w:pPr>
        <w:pStyle w:val="ListParagraph"/>
        <w:numPr>
          <w:ilvl w:val="0"/>
          <w:numId w:val="5"/>
        </w:numPr>
        <w:ind w:left="360"/>
      </w:pPr>
      <w:r>
        <w:rPr>
          <w:lang w:val="en-US"/>
        </w:rPr>
        <w:t>When minor, major or total complications were reported by the authors we recorded their number accepting the authors’ definition.</w:t>
      </w:r>
    </w:p>
    <w:p w:rsidR="00572579" w:rsidRDefault="00572579" w:rsidP="00572579">
      <w:pPr>
        <w:pStyle w:val="ListParagraph"/>
      </w:pPr>
    </w:p>
    <w:p w:rsidR="004954D2" w:rsidRDefault="004954D2" w:rsidP="0097646B">
      <w:pPr>
        <w:pStyle w:val="ListParagraph"/>
        <w:numPr>
          <w:ilvl w:val="0"/>
          <w:numId w:val="5"/>
        </w:numPr>
        <w:ind w:left="360"/>
      </w:pPr>
      <w:r>
        <w:t>In minor complications maybe not all categories were reported, though seem to be measured. In such cases, we reported it.</w:t>
      </w:r>
    </w:p>
    <w:p w:rsidR="004954D2" w:rsidRDefault="004954D2" w:rsidP="0097646B">
      <w:pPr>
        <w:pStyle w:val="ListParagraph"/>
        <w:ind w:left="360"/>
      </w:pPr>
    </w:p>
    <w:p w:rsidR="004954D2" w:rsidRDefault="00C815CE" w:rsidP="0097646B">
      <w:pPr>
        <w:pStyle w:val="ListParagraph"/>
        <w:numPr>
          <w:ilvl w:val="0"/>
          <w:numId w:val="5"/>
        </w:numPr>
        <w:ind w:left="360"/>
      </w:pPr>
      <w:r>
        <w:t>When it was reported that no complications, or recurrences, or reoperations were observed or when we deducted from the text we put “0”. When nothing was reported we assumed the outcome was not measured.</w:t>
      </w:r>
    </w:p>
    <w:p w:rsidR="004954D2" w:rsidRDefault="004954D2" w:rsidP="0097646B">
      <w:pPr>
        <w:pStyle w:val="ListParagraph"/>
        <w:ind w:left="360"/>
      </w:pPr>
    </w:p>
    <w:p w:rsidR="0055142A" w:rsidRDefault="000476FC" w:rsidP="0055142A">
      <w:pPr>
        <w:pStyle w:val="ListParagraph"/>
        <w:numPr>
          <w:ilvl w:val="0"/>
          <w:numId w:val="5"/>
        </w:numPr>
        <w:ind w:left="360"/>
      </w:pPr>
      <w:r>
        <w:t xml:space="preserve">Some papers did not make clear whether recurrences were “0”or they were not reported. When calculated the total complications we added what available, so assuming that NR=0 for recurrence. </w:t>
      </w:r>
      <w:bookmarkStart w:id="0" w:name="_GoBack"/>
      <w:bookmarkEnd w:id="0"/>
    </w:p>
    <w:sectPr w:rsidR="0055142A" w:rsidSect="0055142A">
      <w:pgSz w:w="11906" w:h="16838"/>
      <w:pgMar w:top="568" w:right="1440" w:bottom="99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AFF" w:usb1="C0007841" w:usb2="00000009" w:usb3="00000000" w:csb0="000001FF" w:csb1="00000000"/>
  </w:font>
  <w:font w:name="Courier New">
    <w:panose1 w:val="02070309020205020404"/>
    <w:charset w:val="A1"/>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00002FF" w:usb1="4000ACFF" w:usb2="00000001" w:usb3="00000000" w:csb0="0000019F" w:csb1="00000000"/>
  </w:font>
  <w:font w:name="Cambria">
    <w:panose1 w:val="02040503050406030204"/>
    <w:charset w:val="A1"/>
    <w:family w:val="roman"/>
    <w:pitch w:val="variable"/>
    <w:sig w:usb0="E00002FF" w:usb1="400004FF" w:usb2="00000000" w:usb3="00000000" w:csb0="0000019F" w:csb1="00000000"/>
  </w:font>
  <w:font w:name="Tahoma">
    <w:panose1 w:val="00000000000000000000"/>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24278C"/>
    <w:multiLevelType w:val="hybridMultilevel"/>
    <w:tmpl w:val="ADFC45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1B315D70"/>
    <w:multiLevelType w:val="hybridMultilevel"/>
    <w:tmpl w:val="91F28F9E"/>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9BD6E6B"/>
    <w:multiLevelType w:val="hybridMultilevel"/>
    <w:tmpl w:val="767A96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F522C1A"/>
    <w:multiLevelType w:val="hybridMultilevel"/>
    <w:tmpl w:val="1F44EF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26D3B6A"/>
    <w:multiLevelType w:val="hybridMultilevel"/>
    <w:tmpl w:val="133640C8"/>
    <w:lvl w:ilvl="0" w:tplc="0809000D">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36FA5D71"/>
    <w:multiLevelType w:val="hybridMultilevel"/>
    <w:tmpl w:val="0CD47B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3A3B3602"/>
    <w:multiLevelType w:val="hybridMultilevel"/>
    <w:tmpl w:val="37C25C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42FD2C61"/>
    <w:multiLevelType w:val="hybridMultilevel"/>
    <w:tmpl w:val="953EF2F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465D10A1"/>
    <w:multiLevelType w:val="hybridMultilevel"/>
    <w:tmpl w:val="5D8AF9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B322B9A"/>
    <w:multiLevelType w:val="hybridMultilevel"/>
    <w:tmpl w:val="F9ACF1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7DB978DD"/>
    <w:multiLevelType w:val="hybridMultilevel"/>
    <w:tmpl w:val="FEE416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8"/>
  </w:num>
  <w:num w:numId="3">
    <w:abstractNumId w:val="2"/>
  </w:num>
  <w:num w:numId="4">
    <w:abstractNumId w:val="9"/>
  </w:num>
  <w:num w:numId="5">
    <w:abstractNumId w:val="1"/>
  </w:num>
  <w:num w:numId="6">
    <w:abstractNumId w:val="4"/>
  </w:num>
  <w:num w:numId="7">
    <w:abstractNumId w:val="5"/>
  </w:num>
  <w:num w:numId="8">
    <w:abstractNumId w:val="6"/>
  </w:num>
  <w:num w:numId="9">
    <w:abstractNumId w:val="0"/>
  </w:num>
  <w:num w:numId="10">
    <w:abstractNumId w:val="10"/>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52CB"/>
    <w:rsid w:val="00020449"/>
    <w:rsid w:val="000220A9"/>
    <w:rsid w:val="000349D6"/>
    <w:rsid w:val="00040804"/>
    <w:rsid w:val="000412D4"/>
    <w:rsid w:val="0004434D"/>
    <w:rsid w:val="00046A8F"/>
    <w:rsid w:val="000476FC"/>
    <w:rsid w:val="00050DC5"/>
    <w:rsid w:val="000626EB"/>
    <w:rsid w:val="00062F68"/>
    <w:rsid w:val="00070D4E"/>
    <w:rsid w:val="000721CF"/>
    <w:rsid w:val="00072A01"/>
    <w:rsid w:val="00073914"/>
    <w:rsid w:val="0007557C"/>
    <w:rsid w:val="000757A7"/>
    <w:rsid w:val="0007643B"/>
    <w:rsid w:val="00076C48"/>
    <w:rsid w:val="000816EE"/>
    <w:rsid w:val="00091FEA"/>
    <w:rsid w:val="000A4D29"/>
    <w:rsid w:val="000A59A8"/>
    <w:rsid w:val="000B2089"/>
    <w:rsid w:val="000B2609"/>
    <w:rsid w:val="000B55FC"/>
    <w:rsid w:val="000B6770"/>
    <w:rsid w:val="000B7B2D"/>
    <w:rsid w:val="000C4C17"/>
    <w:rsid w:val="000C759C"/>
    <w:rsid w:val="000D04DC"/>
    <w:rsid w:val="000E4E52"/>
    <w:rsid w:val="000E54DD"/>
    <w:rsid w:val="000E5817"/>
    <w:rsid w:val="000F1A30"/>
    <w:rsid w:val="000F3AFC"/>
    <w:rsid w:val="00102959"/>
    <w:rsid w:val="0010533F"/>
    <w:rsid w:val="00105ACF"/>
    <w:rsid w:val="0011009A"/>
    <w:rsid w:val="001202F5"/>
    <w:rsid w:val="00125C76"/>
    <w:rsid w:val="00126A39"/>
    <w:rsid w:val="001300AA"/>
    <w:rsid w:val="00136ABD"/>
    <w:rsid w:val="00137F7B"/>
    <w:rsid w:val="00152D59"/>
    <w:rsid w:val="00153601"/>
    <w:rsid w:val="001555EF"/>
    <w:rsid w:val="001560CC"/>
    <w:rsid w:val="00165555"/>
    <w:rsid w:val="00173990"/>
    <w:rsid w:val="001745AE"/>
    <w:rsid w:val="001746BF"/>
    <w:rsid w:val="00180E10"/>
    <w:rsid w:val="0018201D"/>
    <w:rsid w:val="001919EC"/>
    <w:rsid w:val="001921BA"/>
    <w:rsid w:val="001A27CB"/>
    <w:rsid w:val="001A3EF1"/>
    <w:rsid w:val="001A539D"/>
    <w:rsid w:val="001B1817"/>
    <w:rsid w:val="001B2D12"/>
    <w:rsid w:val="001B476D"/>
    <w:rsid w:val="001B5E9E"/>
    <w:rsid w:val="001C01E1"/>
    <w:rsid w:val="001C3CD4"/>
    <w:rsid w:val="001E3DE6"/>
    <w:rsid w:val="001E4290"/>
    <w:rsid w:val="001F4B3F"/>
    <w:rsid w:val="00216441"/>
    <w:rsid w:val="00216999"/>
    <w:rsid w:val="002169B7"/>
    <w:rsid w:val="002226B5"/>
    <w:rsid w:val="002279BB"/>
    <w:rsid w:val="00232F1D"/>
    <w:rsid w:val="002440E1"/>
    <w:rsid w:val="00246D1F"/>
    <w:rsid w:val="002552DA"/>
    <w:rsid w:val="002556DC"/>
    <w:rsid w:val="00264E14"/>
    <w:rsid w:val="00285298"/>
    <w:rsid w:val="00285650"/>
    <w:rsid w:val="00290F38"/>
    <w:rsid w:val="0029254A"/>
    <w:rsid w:val="0029552E"/>
    <w:rsid w:val="002A0DE8"/>
    <w:rsid w:val="002A1811"/>
    <w:rsid w:val="002A1B6D"/>
    <w:rsid w:val="002A1D46"/>
    <w:rsid w:val="002D2E42"/>
    <w:rsid w:val="002D6953"/>
    <w:rsid w:val="002E3100"/>
    <w:rsid w:val="002F4F95"/>
    <w:rsid w:val="002F7987"/>
    <w:rsid w:val="003077E8"/>
    <w:rsid w:val="003112CF"/>
    <w:rsid w:val="003133B4"/>
    <w:rsid w:val="00316558"/>
    <w:rsid w:val="00320995"/>
    <w:rsid w:val="00320E49"/>
    <w:rsid w:val="00323C92"/>
    <w:rsid w:val="00330405"/>
    <w:rsid w:val="00332F0C"/>
    <w:rsid w:val="003355B8"/>
    <w:rsid w:val="00336E72"/>
    <w:rsid w:val="0034051C"/>
    <w:rsid w:val="003411DF"/>
    <w:rsid w:val="003430CF"/>
    <w:rsid w:val="00345707"/>
    <w:rsid w:val="003466BE"/>
    <w:rsid w:val="003475D3"/>
    <w:rsid w:val="00347D5E"/>
    <w:rsid w:val="003504B8"/>
    <w:rsid w:val="003620BE"/>
    <w:rsid w:val="00362C13"/>
    <w:rsid w:val="00365F7B"/>
    <w:rsid w:val="00384F71"/>
    <w:rsid w:val="003A2B11"/>
    <w:rsid w:val="003A3712"/>
    <w:rsid w:val="003B5E57"/>
    <w:rsid w:val="003B6AF5"/>
    <w:rsid w:val="003B74FE"/>
    <w:rsid w:val="003C607C"/>
    <w:rsid w:val="003D0F63"/>
    <w:rsid w:val="003D254F"/>
    <w:rsid w:val="003E003A"/>
    <w:rsid w:val="003E6159"/>
    <w:rsid w:val="003E66FE"/>
    <w:rsid w:val="003F411A"/>
    <w:rsid w:val="003F4713"/>
    <w:rsid w:val="003F7EFF"/>
    <w:rsid w:val="004015B1"/>
    <w:rsid w:val="0041090D"/>
    <w:rsid w:val="00411996"/>
    <w:rsid w:val="004133F7"/>
    <w:rsid w:val="00415591"/>
    <w:rsid w:val="0041618A"/>
    <w:rsid w:val="0042062B"/>
    <w:rsid w:val="00420D39"/>
    <w:rsid w:val="004263AE"/>
    <w:rsid w:val="004269A5"/>
    <w:rsid w:val="00427362"/>
    <w:rsid w:val="00446202"/>
    <w:rsid w:val="004506B4"/>
    <w:rsid w:val="00455380"/>
    <w:rsid w:val="004564E4"/>
    <w:rsid w:val="00456505"/>
    <w:rsid w:val="00472DC1"/>
    <w:rsid w:val="004732F2"/>
    <w:rsid w:val="00474455"/>
    <w:rsid w:val="004775B6"/>
    <w:rsid w:val="004832FA"/>
    <w:rsid w:val="00483EEE"/>
    <w:rsid w:val="004848E4"/>
    <w:rsid w:val="00485A71"/>
    <w:rsid w:val="00494217"/>
    <w:rsid w:val="004954D2"/>
    <w:rsid w:val="004B4A85"/>
    <w:rsid w:val="004B60AA"/>
    <w:rsid w:val="004C5B69"/>
    <w:rsid w:val="004C74D2"/>
    <w:rsid w:val="004D07C6"/>
    <w:rsid w:val="004D0B19"/>
    <w:rsid w:val="004D0ED1"/>
    <w:rsid w:val="004D119A"/>
    <w:rsid w:val="004D2737"/>
    <w:rsid w:val="004D32FB"/>
    <w:rsid w:val="004D412D"/>
    <w:rsid w:val="004D586F"/>
    <w:rsid w:val="004E0726"/>
    <w:rsid w:val="004E3069"/>
    <w:rsid w:val="004E42DC"/>
    <w:rsid w:val="004F24CC"/>
    <w:rsid w:val="004F3A9E"/>
    <w:rsid w:val="004F5F1A"/>
    <w:rsid w:val="004F683C"/>
    <w:rsid w:val="004F6AB4"/>
    <w:rsid w:val="004F721A"/>
    <w:rsid w:val="00502DFB"/>
    <w:rsid w:val="005050D3"/>
    <w:rsid w:val="00506C93"/>
    <w:rsid w:val="00521CC2"/>
    <w:rsid w:val="00532540"/>
    <w:rsid w:val="005359B0"/>
    <w:rsid w:val="00537606"/>
    <w:rsid w:val="00546C38"/>
    <w:rsid w:val="0055015F"/>
    <w:rsid w:val="0055142A"/>
    <w:rsid w:val="00553378"/>
    <w:rsid w:val="00554C88"/>
    <w:rsid w:val="0056110F"/>
    <w:rsid w:val="00561600"/>
    <w:rsid w:val="00572579"/>
    <w:rsid w:val="00576D98"/>
    <w:rsid w:val="0058344B"/>
    <w:rsid w:val="00584A20"/>
    <w:rsid w:val="0059709D"/>
    <w:rsid w:val="005A3105"/>
    <w:rsid w:val="005A6E16"/>
    <w:rsid w:val="005B5925"/>
    <w:rsid w:val="005D1155"/>
    <w:rsid w:val="005D53C1"/>
    <w:rsid w:val="005D7E1D"/>
    <w:rsid w:val="005E741F"/>
    <w:rsid w:val="005F6928"/>
    <w:rsid w:val="00602E66"/>
    <w:rsid w:val="006109AF"/>
    <w:rsid w:val="006206C4"/>
    <w:rsid w:val="006255D7"/>
    <w:rsid w:val="00631C19"/>
    <w:rsid w:val="00643630"/>
    <w:rsid w:val="006451C6"/>
    <w:rsid w:val="006524D2"/>
    <w:rsid w:val="00654873"/>
    <w:rsid w:val="00655934"/>
    <w:rsid w:val="00665831"/>
    <w:rsid w:val="00666E5F"/>
    <w:rsid w:val="00671DFF"/>
    <w:rsid w:val="00673B15"/>
    <w:rsid w:val="00673F28"/>
    <w:rsid w:val="00676864"/>
    <w:rsid w:val="00684767"/>
    <w:rsid w:val="006855B9"/>
    <w:rsid w:val="006869F1"/>
    <w:rsid w:val="00690FEB"/>
    <w:rsid w:val="00693C97"/>
    <w:rsid w:val="00695D04"/>
    <w:rsid w:val="006A674E"/>
    <w:rsid w:val="006B6ABF"/>
    <w:rsid w:val="006C1D69"/>
    <w:rsid w:val="006C33A0"/>
    <w:rsid w:val="006C3F03"/>
    <w:rsid w:val="006E409E"/>
    <w:rsid w:val="006F007B"/>
    <w:rsid w:val="006F2D64"/>
    <w:rsid w:val="0070020F"/>
    <w:rsid w:val="00704899"/>
    <w:rsid w:val="007076AB"/>
    <w:rsid w:val="00714DF5"/>
    <w:rsid w:val="007169B7"/>
    <w:rsid w:val="0072422C"/>
    <w:rsid w:val="00733AA8"/>
    <w:rsid w:val="0074098A"/>
    <w:rsid w:val="0074609F"/>
    <w:rsid w:val="0075024F"/>
    <w:rsid w:val="00753CB3"/>
    <w:rsid w:val="00771D40"/>
    <w:rsid w:val="00772370"/>
    <w:rsid w:val="00773D42"/>
    <w:rsid w:val="0077607E"/>
    <w:rsid w:val="0078335E"/>
    <w:rsid w:val="00784DAE"/>
    <w:rsid w:val="007870F1"/>
    <w:rsid w:val="00793CB6"/>
    <w:rsid w:val="00797B06"/>
    <w:rsid w:val="007A2087"/>
    <w:rsid w:val="007A6A21"/>
    <w:rsid w:val="007B02B4"/>
    <w:rsid w:val="007B46E4"/>
    <w:rsid w:val="007B6E2B"/>
    <w:rsid w:val="007C2C97"/>
    <w:rsid w:val="007C2E04"/>
    <w:rsid w:val="007C45BC"/>
    <w:rsid w:val="007C7826"/>
    <w:rsid w:val="007D13A0"/>
    <w:rsid w:val="007D1930"/>
    <w:rsid w:val="007E01FD"/>
    <w:rsid w:val="007E242F"/>
    <w:rsid w:val="007E2EB0"/>
    <w:rsid w:val="007E441D"/>
    <w:rsid w:val="007E774B"/>
    <w:rsid w:val="00800A5A"/>
    <w:rsid w:val="0080359A"/>
    <w:rsid w:val="008113C5"/>
    <w:rsid w:val="0081206E"/>
    <w:rsid w:val="00824D88"/>
    <w:rsid w:val="00833952"/>
    <w:rsid w:val="008374D7"/>
    <w:rsid w:val="00844175"/>
    <w:rsid w:val="0085339D"/>
    <w:rsid w:val="00853B9A"/>
    <w:rsid w:val="00854D68"/>
    <w:rsid w:val="0086015A"/>
    <w:rsid w:val="00861EDA"/>
    <w:rsid w:val="00863720"/>
    <w:rsid w:val="008678DF"/>
    <w:rsid w:val="0087067A"/>
    <w:rsid w:val="00875CCC"/>
    <w:rsid w:val="0088582F"/>
    <w:rsid w:val="008949BD"/>
    <w:rsid w:val="00897E8B"/>
    <w:rsid w:val="008A1E78"/>
    <w:rsid w:val="008A2738"/>
    <w:rsid w:val="008A47E9"/>
    <w:rsid w:val="008B4595"/>
    <w:rsid w:val="008C78C7"/>
    <w:rsid w:val="008C7A85"/>
    <w:rsid w:val="008D31EB"/>
    <w:rsid w:val="008D48C3"/>
    <w:rsid w:val="008F39A3"/>
    <w:rsid w:val="00901881"/>
    <w:rsid w:val="00901CE8"/>
    <w:rsid w:val="00902C0E"/>
    <w:rsid w:val="00902EB6"/>
    <w:rsid w:val="0090461F"/>
    <w:rsid w:val="0091020F"/>
    <w:rsid w:val="0091404B"/>
    <w:rsid w:val="009302D2"/>
    <w:rsid w:val="009319A8"/>
    <w:rsid w:val="00932BD3"/>
    <w:rsid w:val="00934F31"/>
    <w:rsid w:val="009377D0"/>
    <w:rsid w:val="00940E12"/>
    <w:rsid w:val="0094338D"/>
    <w:rsid w:val="009452F8"/>
    <w:rsid w:val="0094639B"/>
    <w:rsid w:val="00946501"/>
    <w:rsid w:val="0095040A"/>
    <w:rsid w:val="00957709"/>
    <w:rsid w:val="00963F97"/>
    <w:rsid w:val="0096764C"/>
    <w:rsid w:val="009746DA"/>
    <w:rsid w:val="0097646B"/>
    <w:rsid w:val="00994A19"/>
    <w:rsid w:val="009957CA"/>
    <w:rsid w:val="0099678C"/>
    <w:rsid w:val="00997BF0"/>
    <w:rsid w:val="009A478F"/>
    <w:rsid w:val="009A5690"/>
    <w:rsid w:val="009A681C"/>
    <w:rsid w:val="009C1C26"/>
    <w:rsid w:val="009D41C7"/>
    <w:rsid w:val="009D498C"/>
    <w:rsid w:val="009D4A02"/>
    <w:rsid w:val="009E1265"/>
    <w:rsid w:val="009F05BE"/>
    <w:rsid w:val="009F328A"/>
    <w:rsid w:val="009F384B"/>
    <w:rsid w:val="009F52CB"/>
    <w:rsid w:val="00A00615"/>
    <w:rsid w:val="00A10184"/>
    <w:rsid w:val="00A12EAC"/>
    <w:rsid w:val="00A13979"/>
    <w:rsid w:val="00A139AD"/>
    <w:rsid w:val="00A15360"/>
    <w:rsid w:val="00A1638A"/>
    <w:rsid w:val="00A17E12"/>
    <w:rsid w:val="00A307BF"/>
    <w:rsid w:val="00A31A0B"/>
    <w:rsid w:val="00A32A3C"/>
    <w:rsid w:val="00A35899"/>
    <w:rsid w:val="00A47020"/>
    <w:rsid w:val="00A63C27"/>
    <w:rsid w:val="00A7362D"/>
    <w:rsid w:val="00A73F99"/>
    <w:rsid w:val="00A76021"/>
    <w:rsid w:val="00A83486"/>
    <w:rsid w:val="00A857D9"/>
    <w:rsid w:val="00AA108D"/>
    <w:rsid w:val="00AA75BF"/>
    <w:rsid w:val="00AB0B75"/>
    <w:rsid w:val="00AC140D"/>
    <w:rsid w:val="00AC3CEC"/>
    <w:rsid w:val="00AC48EB"/>
    <w:rsid w:val="00AC6B41"/>
    <w:rsid w:val="00AD0EF2"/>
    <w:rsid w:val="00AE0BAE"/>
    <w:rsid w:val="00AE1836"/>
    <w:rsid w:val="00AE2277"/>
    <w:rsid w:val="00AE3D05"/>
    <w:rsid w:val="00AE718E"/>
    <w:rsid w:val="00AF31E6"/>
    <w:rsid w:val="00AF5523"/>
    <w:rsid w:val="00AF5F26"/>
    <w:rsid w:val="00AF70E1"/>
    <w:rsid w:val="00AF7A70"/>
    <w:rsid w:val="00B109A1"/>
    <w:rsid w:val="00B12E7E"/>
    <w:rsid w:val="00B16607"/>
    <w:rsid w:val="00B20038"/>
    <w:rsid w:val="00B253D8"/>
    <w:rsid w:val="00B4004C"/>
    <w:rsid w:val="00B47E72"/>
    <w:rsid w:val="00B50E04"/>
    <w:rsid w:val="00B55710"/>
    <w:rsid w:val="00B568ED"/>
    <w:rsid w:val="00B626B9"/>
    <w:rsid w:val="00B65E63"/>
    <w:rsid w:val="00B66A35"/>
    <w:rsid w:val="00B66EFF"/>
    <w:rsid w:val="00B718D4"/>
    <w:rsid w:val="00B73670"/>
    <w:rsid w:val="00B8116B"/>
    <w:rsid w:val="00B81F93"/>
    <w:rsid w:val="00B95C1F"/>
    <w:rsid w:val="00BA3CD0"/>
    <w:rsid w:val="00BA3D0C"/>
    <w:rsid w:val="00BA59C4"/>
    <w:rsid w:val="00BA5C08"/>
    <w:rsid w:val="00BB2FEF"/>
    <w:rsid w:val="00BB36AA"/>
    <w:rsid w:val="00BB73BC"/>
    <w:rsid w:val="00BC7D95"/>
    <w:rsid w:val="00BD29DB"/>
    <w:rsid w:val="00BD53FD"/>
    <w:rsid w:val="00BE0ACF"/>
    <w:rsid w:val="00BE0F9A"/>
    <w:rsid w:val="00BE1A9B"/>
    <w:rsid w:val="00BE2AF8"/>
    <w:rsid w:val="00BE4697"/>
    <w:rsid w:val="00BE7FE4"/>
    <w:rsid w:val="00BF0D3E"/>
    <w:rsid w:val="00BF505F"/>
    <w:rsid w:val="00C00DD7"/>
    <w:rsid w:val="00C023D1"/>
    <w:rsid w:val="00C04527"/>
    <w:rsid w:val="00C13C13"/>
    <w:rsid w:val="00C151F7"/>
    <w:rsid w:val="00C15CCF"/>
    <w:rsid w:val="00C26891"/>
    <w:rsid w:val="00C3575F"/>
    <w:rsid w:val="00C3743A"/>
    <w:rsid w:val="00C4775C"/>
    <w:rsid w:val="00C47E33"/>
    <w:rsid w:val="00C61F2D"/>
    <w:rsid w:val="00C62B8E"/>
    <w:rsid w:val="00C641BF"/>
    <w:rsid w:val="00C7359B"/>
    <w:rsid w:val="00C7578A"/>
    <w:rsid w:val="00C76D08"/>
    <w:rsid w:val="00C815CE"/>
    <w:rsid w:val="00C85354"/>
    <w:rsid w:val="00C867DE"/>
    <w:rsid w:val="00C908FE"/>
    <w:rsid w:val="00C9182E"/>
    <w:rsid w:val="00C9344B"/>
    <w:rsid w:val="00C973D7"/>
    <w:rsid w:val="00C97969"/>
    <w:rsid w:val="00CB13AB"/>
    <w:rsid w:val="00CB78C4"/>
    <w:rsid w:val="00CC0BA5"/>
    <w:rsid w:val="00CC296F"/>
    <w:rsid w:val="00CD1B25"/>
    <w:rsid w:val="00CE363B"/>
    <w:rsid w:val="00CF021E"/>
    <w:rsid w:val="00CF289A"/>
    <w:rsid w:val="00D014AC"/>
    <w:rsid w:val="00D01B4A"/>
    <w:rsid w:val="00D15F9A"/>
    <w:rsid w:val="00D222D0"/>
    <w:rsid w:val="00D251E5"/>
    <w:rsid w:val="00D276E0"/>
    <w:rsid w:val="00D37240"/>
    <w:rsid w:val="00D375C3"/>
    <w:rsid w:val="00D45F01"/>
    <w:rsid w:val="00D50D17"/>
    <w:rsid w:val="00D57FE9"/>
    <w:rsid w:val="00D678C8"/>
    <w:rsid w:val="00D71838"/>
    <w:rsid w:val="00D7248C"/>
    <w:rsid w:val="00D934C3"/>
    <w:rsid w:val="00DB1159"/>
    <w:rsid w:val="00DB1EF9"/>
    <w:rsid w:val="00DC2A5F"/>
    <w:rsid w:val="00DC6923"/>
    <w:rsid w:val="00DC69E5"/>
    <w:rsid w:val="00DD61C7"/>
    <w:rsid w:val="00DD61CF"/>
    <w:rsid w:val="00DD6477"/>
    <w:rsid w:val="00DE46A4"/>
    <w:rsid w:val="00DE4AC5"/>
    <w:rsid w:val="00DF145E"/>
    <w:rsid w:val="00DF5504"/>
    <w:rsid w:val="00DF5C45"/>
    <w:rsid w:val="00DF6E5B"/>
    <w:rsid w:val="00E067EF"/>
    <w:rsid w:val="00E077A7"/>
    <w:rsid w:val="00E1004A"/>
    <w:rsid w:val="00E15A23"/>
    <w:rsid w:val="00E276B5"/>
    <w:rsid w:val="00E324B4"/>
    <w:rsid w:val="00E33B04"/>
    <w:rsid w:val="00E37586"/>
    <w:rsid w:val="00E52E03"/>
    <w:rsid w:val="00E5514B"/>
    <w:rsid w:val="00E61CD5"/>
    <w:rsid w:val="00E66F1F"/>
    <w:rsid w:val="00E76F67"/>
    <w:rsid w:val="00E7712B"/>
    <w:rsid w:val="00E820DC"/>
    <w:rsid w:val="00E855E5"/>
    <w:rsid w:val="00E878F7"/>
    <w:rsid w:val="00E96262"/>
    <w:rsid w:val="00E977BE"/>
    <w:rsid w:val="00EB0C96"/>
    <w:rsid w:val="00EC587F"/>
    <w:rsid w:val="00EC7B3E"/>
    <w:rsid w:val="00ED01D2"/>
    <w:rsid w:val="00ED3D96"/>
    <w:rsid w:val="00ED4F83"/>
    <w:rsid w:val="00EE71AE"/>
    <w:rsid w:val="00EF6670"/>
    <w:rsid w:val="00EF7749"/>
    <w:rsid w:val="00F071F4"/>
    <w:rsid w:val="00F13503"/>
    <w:rsid w:val="00F23CEA"/>
    <w:rsid w:val="00F26882"/>
    <w:rsid w:val="00F35396"/>
    <w:rsid w:val="00F364FB"/>
    <w:rsid w:val="00F40162"/>
    <w:rsid w:val="00F402F1"/>
    <w:rsid w:val="00F50AD7"/>
    <w:rsid w:val="00F6286A"/>
    <w:rsid w:val="00F729C1"/>
    <w:rsid w:val="00F75D73"/>
    <w:rsid w:val="00F8195F"/>
    <w:rsid w:val="00F83F84"/>
    <w:rsid w:val="00F94886"/>
    <w:rsid w:val="00FB6E94"/>
    <w:rsid w:val="00FC2556"/>
    <w:rsid w:val="00FC2C73"/>
    <w:rsid w:val="00FC3AED"/>
    <w:rsid w:val="00FC3E55"/>
    <w:rsid w:val="00FD72F6"/>
    <w:rsid w:val="00FF56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C815C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31EB"/>
    <w:pPr>
      <w:ind w:left="720"/>
      <w:contextualSpacing/>
    </w:pPr>
  </w:style>
  <w:style w:type="character" w:customStyle="1" w:styleId="Heading2Char">
    <w:name w:val="Heading 2 Char"/>
    <w:basedOn w:val="DefaultParagraphFont"/>
    <w:link w:val="Heading2"/>
    <w:uiPriority w:val="9"/>
    <w:rsid w:val="00C815CE"/>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572579"/>
    <w:rPr>
      <w:sz w:val="16"/>
      <w:szCs w:val="16"/>
    </w:rPr>
  </w:style>
  <w:style w:type="paragraph" w:styleId="CommentText">
    <w:name w:val="annotation text"/>
    <w:basedOn w:val="Normal"/>
    <w:link w:val="CommentTextChar"/>
    <w:uiPriority w:val="99"/>
    <w:unhideWhenUsed/>
    <w:rsid w:val="00572579"/>
    <w:pPr>
      <w:spacing w:after="0" w:line="240" w:lineRule="auto"/>
      <w:ind w:firstLine="340"/>
    </w:pPr>
    <w:rPr>
      <w:rFonts w:ascii="Times New Roman" w:hAnsi="Times New Roman"/>
      <w:sz w:val="20"/>
      <w:szCs w:val="20"/>
    </w:rPr>
  </w:style>
  <w:style w:type="character" w:customStyle="1" w:styleId="CommentTextChar">
    <w:name w:val="Comment Text Char"/>
    <w:basedOn w:val="DefaultParagraphFont"/>
    <w:link w:val="CommentText"/>
    <w:uiPriority w:val="99"/>
    <w:rsid w:val="00572579"/>
    <w:rPr>
      <w:rFonts w:ascii="Times New Roman" w:hAnsi="Times New Roman"/>
      <w:sz w:val="20"/>
      <w:szCs w:val="20"/>
    </w:rPr>
  </w:style>
  <w:style w:type="paragraph" w:styleId="BalloonText">
    <w:name w:val="Balloon Text"/>
    <w:basedOn w:val="Normal"/>
    <w:link w:val="BalloonTextChar"/>
    <w:uiPriority w:val="99"/>
    <w:semiHidden/>
    <w:unhideWhenUsed/>
    <w:rsid w:val="005725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257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C815C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31EB"/>
    <w:pPr>
      <w:ind w:left="720"/>
      <w:contextualSpacing/>
    </w:pPr>
  </w:style>
  <w:style w:type="character" w:customStyle="1" w:styleId="Heading2Char">
    <w:name w:val="Heading 2 Char"/>
    <w:basedOn w:val="DefaultParagraphFont"/>
    <w:link w:val="Heading2"/>
    <w:uiPriority w:val="9"/>
    <w:rsid w:val="00C815CE"/>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572579"/>
    <w:rPr>
      <w:sz w:val="16"/>
      <w:szCs w:val="16"/>
    </w:rPr>
  </w:style>
  <w:style w:type="paragraph" w:styleId="CommentText">
    <w:name w:val="annotation text"/>
    <w:basedOn w:val="Normal"/>
    <w:link w:val="CommentTextChar"/>
    <w:uiPriority w:val="99"/>
    <w:unhideWhenUsed/>
    <w:rsid w:val="00572579"/>
    <w:pPr>
      <w:spacing w:after="0" w:line="240" w:lineRule="auto"/>
      <w:ind w:firstLine="340"/>
    </w:pPr>
    <w:rPr>
      <w:rFonts w:ascii="Times New Roman" w:hAnsi="Times New Roman"/>
      <w:sz w:val="20"/>
      <w:szCs w:val="20"/>
    </w:rPr>
  </w:style>
  <w:style w:type="character" w:customStyle="1" w:styleId="CommentTextChar">
    <w:name w:val="Comment Text Char"/>
    <w:basedOn w:val="DefaultParagraphFont"/>
    <w:link w:val="CommentText"/>
    <w:uiPriority w:val="99"/>
    <w:rsid w:val="00572579"/>
    <w:rPr>
      <w:rFonts w:ascii="Times New Roman" w:hAnsi="Times New Roman"/>
      <w:sz w:val="20"/>
      <w:szCs w:val="20"/>
    </w:rPr>
  </w:style>
  <w:style w:type="paragraph" w:styleId="BalloonText">
    <w:name w:val="Balloon Text"/>
    <w:basedOn w:val="Normal"/>
    <w:link w:val="BalloonTextChar"/>
    <w:uiPriority w:val="99"/>
    <w:semiHidden/>
    <w:unhideWhenUsed/>
    <w:rsid w:val="005725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257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TotalTime>
  <Pages>1</Pages>
  <Words>273</Words>
  <Characters>147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s</dc:creator>
  <cp:keywords/>
  <dc:description/>
  <cp:lastModifiedBy>Haris</cp:lastModifiedBy>
  <cp:revision>12</cp:revision>
  <dcterms:created xsi:type="dcterms:W3CDTF">2014-03-02T09:12:00Z</dcterms:created>
  <dcterms:modified xsi:type="dcterms:W3CDTF">2014-12-05T09:17:00Z</dcterms:modified>
</cp:coreProperties>
</file>